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964F8" w14:textId="4C1A56BF" w:rsidR="004740A9" w:rsidRDefault="0084064B" w:rsidP="0084064B">
      <w:pPr>
        <w:rPr>
          <w:b/>
        </w:rPr>
      </w:pPr>
      <w:r>
        <w:rPr>
          <w:b/>
        </w:rPr>
        <w:t>Table S</w:t>
      </w:r>
      <w:r w:rsidR="00676FB1">
        <w:rPr>
          <w:b/>
        </w:rPr>
        <w:t>10</w:t>
      </w:r>
      <w:r>
        <w:rPr>
          <w:b/>
        </w:rPr>
        <w:t xml:space="preserve">. Statistical analyses of </w:t>
      </w:r>
      <w:r w:rsidR="00676FB1">
        <w:rPr>
          <w:b/>
        </w:rPr>
        <w:t>Hoechst 33258 and hypo-osmotic barrier assays</w:t>
      </w:r>
      <w:r>
        <w:rPr>
          <w:b/>
        </w:rPr>
        <w:t>.</w:t>
      </w:r>
    </w:p>
    <w:p w14:paraId="12D79CCD" w14:textId="77777777" w:rsidR="00676FB1" w:rsidRDefault="00676FB1" w:rsidP="00F7038D"/>
    <w:p w14:paraId="3ACA0F23" w14:textId="67F744EF" w:rsidR="00F7038D" w:rsidRDefault="00676FB1" w:rsidP="00F7038D">
      <w:r>
        <w:t>A</w:t>
      </w:r>
      <w:r w:rsidR="00F7038D">
        <w:t xml:space="preserve">) Hoechst staining two-tailed </w:t>
      </w:r>
      <w:r w:rsidR="00636CDF">
        <w:t>T</w:t>
      </w:r>
      <w:r w:rsidR="00F7038D">
        <w:t>-tests</w:t>
      </w:r>
      <w:r w:rsidR="00CE4AC7">
        <w:t xml:space="preserve"> from three independent experiments</w:t>
      </w:r>
    </w:p>
    <w:tbl>
      <w:tblPr>
        <w:tblW w:w="5020" w:type="dxa"/>
        <w:tblInd w:w="93" w:type="dxa"/>
        <w:tblLook w:val="04A0" w:firstRow="1" w:lastRow="0" w:firstColumn="1" w:lastColumn="0" w:noHBand="0" w:noVBand="1"/>
      </w:tblPr>
      <w:tblGrid>
        <w:gridCol w:w="1500"/>
        <w:gridCol w:w="2020"/>
        <w:gridCol w:w="1500"/>
      </w:tblGrid>
      <w:tr w:rsidR="007D2E87" w:rsidRPr="007D2E87" w14:paraId="63ADEE1A" w14:textId="77777777" w:rsidTr="007D2E87">
        <w:trPr>
          <w:trHeight w:val="4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2402" w14:textId="77777777" w:rsidR="007D2E87" w:rsidRPr="00DE4CD8" w:rsidRDefault="007D2E87" w:rsidP="007D2E8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E4CD8">
              <w:rPr>
                <w:rFonts w:ascii="Arial" w:eastAsia="Times New Roman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64AC1" w14:textId="77777777" w:rsidR="007D2E87" w:rsidRPr="00DE4CD8" w:rsidRDefault="007D2E87" w:rsidP="007D2E8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E4CD8">
              <w:rPr>
                <w:rFonts w:ascii="Arial" w:eastAsia="Times New Roman" w:hAnsi="Arial" w:cs="Arial"/>
                <w:b/>
                <w:sz w:val="20"/>
                <w:szCs w:val="20"/>
              </w:rPr>
              <w:t>% Hoechst positive nuclei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826A" w14:textId="77777777" w:rsidR="007D2E87" w:rsidRPr="00DE4CD8" w:rsidRDefault="007D2E87" w:rsidP="007D2E8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E4CD8">
              <w:rPr>
                <w:rFonts w:ascii="Arial" w:eastAsia="Times New Roman" w:hAnsi="Arial" w:cs="Arial"/>
                <w:b/>
                <w:sz w:val="20"/>
                <w:szCs w:val="20"/>
              </w:rPr>
              <w:t>Std. Dev</w:t>
            </w:r>
          </w:p>
        </w:tc>
      </w:tr>
      <w:tr w:rsidR="007D2E87" w:rsidRPr="007D2E87" w14:paraId="75FBB1C4" w14:textId="77777777" w:rsidTr="007D2E87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543B" w14:textId="2A4B80C3" w:rsidR="007D2E87" w:rsidRPr="007D2E87" w:rsidRDefault="00243DDD" w:rsidP="00243DD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</w:t>
            </w:r>
            <w:r w:rsidR="007D2E87" w:rsidRPr="007D2E8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2DC8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1D08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7D2E87" w:rsidRPr="007D2E87" w14:paraId="4BE6C6BB" w14:textId="77777777" w:rsidTr="007D2E87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A1C4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us-8(e288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B5E4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D5ED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7D2E87" w:rsidRPr="007D2E87" w14:paraId="75E31EE1" w14:textId="77777777" w:rsidTr="007D2E87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C168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s-20(tm327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ABF1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0B74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7D2E87" w:rsidRPr="007D2E87" w14:paraId="691D6122" w14:textId="77777777" w:rsidTr="007D2E87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915B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s-3(ft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0E07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DE56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7D2E87" w:rsidRPr="007D2E87" w14:paraId="7CF9C63F" w14:textId="77777777" w:rsidTr="007D2E87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31AA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hr-25(ku21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1835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6DBD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7D2E87" w:rsidRPr="007D2E87" w14:paraId="58FD75E3" w14:textId="77777777" w:rsidTr="007D2E87">
        <w:trPr>
          <w:trHeight w:val="2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4FE2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s-3; nhr-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4149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3921" w14:textId="77777777" w:rsidR="007D2E87" w:rsidRPr="007D2E87" w:rsidRDefault="007D2E87" w:rsidP="007D2E8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2E8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</w:tbl>
    <w:p w14:paraId="23998DC3" w14:textId="77777777" w:rsidR="00F7038D" w:rsidRDefault="00F7038D"/>
    <w:tbl>
      <w:tblPr>
        <w:tblW w:w="3560" w:type="dxa"/>
        <w:tblInd w:w="93" w:type="dxa"/>
        <w:tblLook w:val="04A0" w:firstRow="1" w:lastRow="0" w:firstColumn="1" w:lastColumn="0" w:noHBand="0" w:noVBand="1"/>
      </w:tblPr>
      <w:tblGrid>
        <w:gridCol w:w="2060"/>
        <w:gridCol w:w="1500"/>
      </w:tblGrid>
      <w:tr w:rsidR="00F7038D" w:rsidRPr="00F7038D" w14:paraId="19833893" w14:textId="77777777" w:rsidTr="00F7038D">
        <w:trPr>
          <w:trHeight w:val="26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C0D0" w14:textId="77777777" w:rsidR="00F7038D" w:rsidRPr="00F7038D" w:rsidRDefault="00F7038D" w:rsidP="00F703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7038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9C92" w14:textId="77777777" w:rsidR="00F7038D" w:rsidRPr="00F7038D" w:rsidRDefault="00F7038D" w:rsidP="00F7038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 P-value</w:t>
            </w:r>
          </w:p>
        </w:tc>
      </w:tr>
      <w:tr w:rsidR="00F7038D" w:rsidRPr="00F7038D" w14:paraId="5F5768AF" w14:textId="77777777" w:rsidTr="00F7038D">
        <w:trPr>
          <w:trHeight w:val="2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2755" w14:textId="6EC7344D" w:rsidR="00F7038D" w:rsidRPr="00F7038D" w:rsidRDefault="00243DDD" w:rsidP="00F703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</w:t>
            </w:r>
            <w:r w:rsidR="00F7038D" w:rsidRPr="00F7038D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F7038D" w:rsidRPr="00F7038D">
              <w:rPr>
                <w:rFonts w:ascii="Arial" w:eastAsia="Times New Roman" w:hAnsi="Arial" w:cs="Arial"/>
                <w:i/>
                <w:sz w:val="20"/>
                <w:szCs w:val="20"/>
              </w:rPr>
              <w:t>bus-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D01A" w14:textId="77777777" w:rsidR="00F7038D" w:rsidRPr="00F7038D" w:rsidRDefault="00F7038D" w:rsidP="00F703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8D">
              <w:rPr>
                <w:rFonts w:ascii="Arial" w:eastAsia="Times New Roman" w:hAnsi="Arial" w:cs="Arial"/>
                <w:sz w:val="20"/>
                <w:szCs w:val="20"/>
              </w:rPr>
              <w:t>2.44E-03</w:t>
            </w:r>
          </w:p>
        </w:tc>
      </w:tr>
      <w:tr w:rsidR="00F7038D" w:rsidRPr="00F7038D" w14:paraId="0C0C04C4" w14:textId="77777777" w:rsidTr="00F7038D">
        <w:trPr>
          <w:trHeight w:val="2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E95A" w14:textId="6B6E7252" w:rsidR="00F7038D" w:rsidRPr="00F7038D" w:rsidRDefault="00243DDD" w:rsidP="00F703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</w:t>
            </w:r>
            <w:r w:rsidR="00F7038D" w:rsidRPr="00F7038D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F7038D" w:rsidRPr="00F7038D">
              <w:rPr>
                <w:rFonts w:ascii="Arial" w:eastAsia="Times New Roman" w:hAnsi="Arial" w:cs="Arial"/>
                <w:i/>
                <w:sz w:val="20"/>
                <w:szCs w:val="20"/>
              </w:rPr>
              <w:t>acs-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EB20" w14:textId="77777777" w:rsidR="00F7038D" w:rsidRPr="00F7038D" w:rsidRDefault="00F7038D" w:rsidP="00F703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8D">
              <w:rPr>
                <w:rFonts w:ascii="Arial" w:eastAsia="Times New Roman" w:hAnsi="Arial" w:cs="Arial"/>
                <w:sz w:val="20"/>
                <w:szCs w:val="20"/>
              </w:rPr>
              <w:t>2.75E-04</w:t>
            </w:r>
          </w:p>
        </w:tc>
      </w:tr>
      <w:tr w:rsidR="00F7038D" w:rsidRPr="00F7038D" w14:paraId="452C8ABC" w14:textId="77777777" w:rsidTr="00F7038D">
        <w:trPr>
          <w:trHeight w:val="2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9A63" w14:textId="2595AEF9" w:rsidR="00F7038D" w:rsidRPr="00F7038D" w:rsidRDefault="00243DDD" w:rsidP="00F703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</w:t>
            </w:r>
            <w:r w:rsidR="00F7038D" w:rsidRPr="00F7038D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F7038D" w:rsidRPr="00F7038D">
              <w:rPr>
                <w:rFonts w:ascii="Arial" w:eastAsia="Times New Roman" w:hAnsi="Arial" w:cs="Arial"/>
                <w:i/>
                <w:sz w:val="20"/>
                <w:szCs w:val="20"/>
              </w:rPr>
              <w:t>acs-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90E0" w14:textId="77777777" w:rsidR="00F7038D" w:rsidRPr="00F7038D" w:rsidRDefault="00F7038D" w:rsidP="00F703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8D">
              <w:rPr>
                <w:rFonts w:ascii="Arial" w:eastAsia="Times New Roman" w:hAnsi="Arial" w:cs="Arial"/>
                <w:sz w:val="20"/>
                <w:szCs w:val="20"/>
              </w:rPr>
              <w:t>8.00E-02</w:t>
            </w:r>
          </w:p>
        </w:tc>
      </w:tr>
      <w:tr w:rsidR="00F7038D" w:rsidRPr="00F7038D" w14:paraId="2EC6287C" w14:textId="77777777" w:rsidTr="00F7038D">
        <w:trPr>
          <w:trHeight w:val="2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3253" w14:textId="3F6D3020" w:rsidR="00F7038D" w:rsidRPr="00F7038D" w:rsidRDefault="00243DDD" w:rsidP="00F703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</w:t>
            </w:r>
            <w:r w:rsidR="00F7038D" w:rsidRPr="00F7038D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F7038D" w:rsidRPr="00F7038D">
              <w:rPr>
                <w:rFonts w:ascii="Arial" w:eastAsia="Times New Roman" w:hAnsi="Arial" w:cs="Arial"/>
                <w:i/>
                <w:sz w:val="20"/>
                <w:szCs w:val="20"/>
              </w:rPr>
              <w:t>nhr-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86CD" w14:textId="77777777" w:rsidR="00F7038D" w:rsidRPr="00F7038D" w:rsidRDefault="00F7038D" w:rsidP="00F703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8D">
              <w:rPr>
                <w:rFonts w:ascii="Arial" w:eastAsia="Times New Roman" w:hAnsi="Arial" w:cs="Arial"/>
                <w:sz w:val="20"/>
                <w:szCs w:val="20"/>
              </w:rPr>
              <w:t>9.13E-02</w:t>
            </w:r>
          </w:p>
        </w:tc>
      </w:tr>
      <w:tr w:rsidR="00F7038D" w:rsidRPr="00F7038D" w14:paraId="4B6F5CAF" w14:textId="77777777" w:rsidTr="00F7038D">
        <w:trPr>
          <w:trHeight w:val="2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F7DD" w14:textId="476CD0B2" w:rsidR="00F7038D" w:rsidRPr="00F7038D" w:rsidRDefault="00243DDD" w:rsidP="00F703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</w:t>
            </w:r>
            <w:r w:rsidR="00F7038D" w:rsidRPr="00F7038D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 w:rsidR="00F7038D" w:rsidRPr="00F7038D">
              <w:rPr>
                <w:rFonts w:ascii="Arial" w:eastAsia="Times New Roman" w:hAnsi="Arial" w:cs="Arial"/>
                <w:i/>
                <w:sz w:val="20"/>
                <w:szCs w:val="20"/>
              </w:rPr>
              <w:t>acs-3 nhr-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9274" w14:textId="77777777" w:rsidR="00F7038D" w:rsidRPr="00F7038D" w:rsidRDefault="00F7038D" w:rsidP="00F7038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8D">
              <w:rPr>
                <w:rFonts w:ascii="Arial" w:eastAsia="Times New Roman" w:hAnsi="Arial" w:cs="Arial"/>
                <w:sz w:val="20"/>
                <w:szCs w:val="20"/>
              </w:rPr>
              <w:t>4.39E-02</w:t>
            </w:r>
          </w:p>
        </w:tc>
      </w:tr>
    </w:tbl>
    <w:p w14:paraId="26405E2F" w14:textId="77777777" w:rsidR="00F7038D" w:rsidRDefault="00F7038D"/>
    <w:p w14:paraId="67F198A7" w14:textId="6D73341F" w:rsidR="00A456BD" w:rsidRDefault="00A456BD">
      <w:r>
        <w:br w:type="page"/>
      </w:r>
    </w:p>
    <w:p w14:paraId="77A38078" w14:textId="77777777" w:rsidR="00F43F63" w:rsidRDefault="00F43F63"/>
    <w:p w14:paraId="43F10544" w14:textId="4A98D6E0" w:rsidR="00F7038D" w:rsidRDefault="00676FB1">
      <w:r>
        <w:t>B</w:t>
      </w:r>
      <w:r w:rsidR="00F7038D">
        <w:t>) Hyp</w:t>
      </w:r>
      <w:r w:rsidR="006D018F">
        <w:t>o</w:t>
      </w:r>
      <w:r w:rsidR="00F7038D">
        <w:t xml:space="preserve">-osmotic stress </w:t>
      </w:r>
      <w:r w:rsidR="00D1257C">
        <w:t>raw data</w:t>
      </w:r>
      <w:r w:rsidR="00A456BD">
        <w:t>,</w:t>
      </w:r>
      <w:r w:rsidR="00D1257C">
        <w:t xml:space="preserve"> </w:t>
      </w:r>
      <w:r w:rsidR="00A456BD">
        <w:t xml:space="preserve">and </w:t>
      </w:r>
      <w:r w:rsidR="00D1257C">
        <w:t>standard deviation</w:t>
      </w:r>
      <w:r w:rsidR="00CE4AC7">
        <w:t xml:space="preserve"> from </w:t>
      </w:r>
      <w:r w:rsidR="00A456BD">
        <w:t>3-</w:t>
      </w:r>
      <w:r w:rsidR="00246F9A">
        <w:t>5</w:t>
      </w:r>
      <w:bookmarkStart w:id="0" w:name="_GoBack"/>
      <w:bookmarkEnd w:id="0"/>
      <w:r w:rsidR="00CE4AC7">
        <w:t xml:space="preserve"> independent </w:t>
      </w:r>
      <w:r w:rsidR="00A456BD">
        <w:t xml:space="preserve">biological replicates.  A two-tailed </w:t>
      </w:r>
      <w:r w:rsidR="00636CDF">
        <w:t>T</w:t>
      </w:r>
      <w:r w:rsidR="00A456BD">
        <w:t>-test for the 20 minute timepoint is provided.</w:t>
      </w:r>
    </w:p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2440"/>
        <w:gridCol w:w="1594"/>
        <w:gridCol w:w="1594"/>
        <w:gridCol w:w="1104"/>
        <w:gridCol w:w="1104"/>
        <w:gridCol w:w="1104"/>
      </w:tblGrid>
      <w:tr w:rsidR="00DE4CD8" w:rsidRPr="00DE4CD8" w14:paraId="5E7A84D0" w14:textId="77777777" w:rsidTr="00DE4CD8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2784" w14:textId="77777777" w:rsidR="00DE4CD8" w:rsidRPr="00DE4CD8" w:rsidRDefault="00DE4CD8" w:rsidP="00DE4CD8">
            <w:pPr>
              <w:jc w:val="center"/>
              <w:rPr>
                <w:rFonts w:eastAsia="Times New Roman"/>
              </w:rPr>
            </w:pPr>
            <w:r w:rsidRPr="00DE4CD8">
              <w:rPr>
                <w:rFonts w:eastAsia="Times New Roman"/>
              </w:rPr>
              <w:t> </w:t>
            </w: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A11B" w14:textId="77777777" w:rsidR="00DE4CD8" w:rsidRPr="00DE4CD8" w:rsidRDefault="00DE4CD8" w:rsidP="00DE4CD8">
            <w:pPr>
              <w:jc w:val="center"/>
              <w:rPr>
                <w:rFonts w:eastAsia="Times New Roman"/>
              </w:rPr>
            </w:pPr>
            <w:r w:rsidRPr="00DE4CD8">
              <w:rPr>
                <w:rFonts w:eastAsia="Times New Roman"/>
              </w:rPr>
              <w:t>% Survival over time (min)</w:t>
            </w:r>
          </w:p>
        </w:tc>
      </w:tr>
      <w:tr w:rsidR="00DE4CD8" w:rsidRPr="00DE4CD8" w14:paraId="766C441C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1115" w14:textId="77777777" w:rsidR="00DE4CD8" w:rsidRPr="00DE4CD8" w:rsidRDefault="00DE4CD8" w:rsidP="00DE4CD8">
            <w:pPr>
              <w:jc w:val="center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Strai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0D3A" w14:textId="77777777" w:rsidR="00DE4CD8" w:rsidRPr="00DE4CD8" w:rsidRDefault="00DE4CD8" w:rsidP="00DE4CD8">
            <w:pPr>
              <w:jc w:val="right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1F32" w14:textId="77777777" w:rsidR="00DE4CD8" w:rsidRPr="00DE4CD8" w:rsidRDefault="00DE4CD8" w:rsidP="00DE4CD8">
            <w:pPr>
              <w:jc w:val="right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92B1" w14:textId="77777777" w:rsidR="00DE4CD8" w:rsidRPr="00DE4CD8" w:rsidRDefault="00DE4CD8" w:rsidP="00DE4CD8">
            <w:pPr>
              <w:jc w:val="right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3563" w14:textId="77777777" w:rsidR="00DE4CD8" w:rsidRPr="00DE4CD8" w:rsidRDefault="00DE4CD8" w:rsidP="00DE4CD8">
            <w:pPr>
              <w:jc w:val="right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13CB" w14:textId="77777777" w:rsidR="00DE4CD8" w:rsidRPr="00DE4CD8" w:rsidRDefault="00DE4CD8" w:rsidP="00DE4CD8">
            <w:pPr>
              <w:jc w:val="right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20</w:t>
            </w:r>
          </w:p>
        </w:tc>
      </w:tr>
      <w:tr w:rsidR="00175104" w:rsidRPr="00DE4CD8" w14:paraId="4312A375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DF8F" w14:textId="2F7E35A0" w:rsidR="00175104" w:rsidRPr="00DE4CD8" w:rsidRDefault="00175104" w:rsidP="00DE4CD8">
            <w:pPr>
              <w:jc w:val="center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W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2E51" w14:textId="66C4BF01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AA32" w14:textId="54F63240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0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3906" w14:textId="11760204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8.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7492" w14:textId="3D03F7E6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8.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D344" w14:textId="1EE45AB6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8.33</w:t>
            </w:r>
          </w:p>
        </w:tc>
      </w:tr>
      <w:tr w:rsidR="00175104" w:rsidRPr="00DE4CD8" w14:paraId="083FA558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8B7B" w14:textId="77777777" w:rsidR="00175104" w:rsidRPr="00DE4CD8" w:rsidRDefault="00175104" w:rsidP="00DE4CD8">
            <w:pPr>
              <w:jc w:val="center"/>
              <w:rPr>
                <w:rFonts w:eastAsia="Times New Roman"/>
                <w:i/>
                <w:iCs/>
              </w:rPr>
            </w:pPr>
            <w:r w:rsidRPr="00DE4CD8">
              <w:rPr>
                <w:rFonts w:eastAsia="Times New Roman"/>
                <w:i/>
                <w:iCs/>
              </w:rPr>
              <w:t>acs-3(ft5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CE90" w14:textId="68B45159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6532" w14:textId="20B4B1FF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3.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04D0" w14:textId="307052D8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5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4446" w14:textId="520973F5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8.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31C9" w14:textId="0B506392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6.67</w:t>
            </w:r>
          </w:p>
        </w:tc>
      </w:tr>
      <w:tr w:rsidR="00175104" w:rsidRPr="00DE4CD8" w14:paraId="1EA723E7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D2B9" w14:textId="77777777" w:rsidR="00175104" w:rsidRPr="00DE4CD8" w:rsidRDefault="00175104" w:rsidP="00DE4CD8">
            <w:pPr>
              <w:jc w:val="center"/>
              <w:rPr>
                <w:rFonts w:eastAsia="Times New Roman"/>
                <w:i/>
                <w:iCs/>
              </w:rPr>
            </w:pPr>
            <w:r w:rsidRPr="00DE4CD8">
              <w:rPr>
                <w:rFonts w:eastAsia="Times New Roman"/>
                <w:i/>
                <w:iCs/>
              </w:rPr>
              <w:t>nhr-25(ku217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CE0F" w14:textId="318990DE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00E6" w14:textId="3505E158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8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3D2B" w14:textId="2969BC99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2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4447" w14:textId="195DE29F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2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57B2" w14:textId="4050C0A7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2.00</w:t>
            </w:r>
          </w:p>
        </w:tc>
      </w:tr>
      <w:tr w:rsidR="00175104" w:rsidRPr="00DE4CD8" w14:paraId="3C725987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1F66" w14:textId="77777777" w:rsidR="00175104" w:rsidRPr="00DE4CD8" w:rsidRDefault="00175104" w:rsidP="00DE4CD8">
            <w:pPr>
              <w:jc w:val="center"/>
              <w:rPr>
                <w:rFonts w:eastAsia="Times New Roman"/>
                <w:i/>
                <w:iCs/>
              </w:rPr>
            </w:pPr>
            <w:r w:rsidRPr="00DE4CD8">
              <w:rPr>
                <w:rFonts w:eastAsia="Times New Roman"/>
                <w:i/>
                <w:iCs/>
              </w:rPr>
              <w:t>acs-3; nhr-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54AA" w14:textId="760F9876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B19C" w14:textId="20BC6E41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7.5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7BD3" w14:textId="2BEEBA77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4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1271" w14:textId="066CE72A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0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22CA" w14:textId="0D683320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5.00</w:t>
            </w:r>
          </w:p>
        </w:tc>
      </w:tr>
      <w:tr w:rsidR="00175104" w:rsidRPr="00DE4CD8" w14:paraId="5955FB9C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6816" w14:textId="77777777" w:rsidR="00175104" w:rsidRPr="00DE4CD8" w:rsidRDefault="00175104" w:rsidP="00DE4CD8">
            <w:pPr>
              <w:jc w:val="center"/>
              <w:rPr>
                <w:rFonts w:eastAsia="Times New Roman"/>
                <w:i/>
                <w:iCs/>
              </w:rPr>
            </w:pPr>
            <w:r w:rsidRPr="00DE4CD8">
              <w:rPr>
                <w:rFonts w:eastAsia="Times New Roman"/>
                <w:i/>
                <w:iCs/>
              </w:rPr>
              <w:t>acs-20(tm3278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D7E1" w14:textId="0AF4F299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9BF2" w14:textId="422735FF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6.6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5826" w14:textId="009EF3DB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6.6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7D5A" w14:textId="601340BC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6.6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AD7B" w14:textId="75FDF597" w:rsidR="00175104" w:rsidRPr="00DE4CD8" w:rsidRDefault="00175104" w:rsidP="00DE4C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3.33</w:t>
            </w:r>
          </w:p>
        </w:tc>
      </w:tr>
      <w:tr w:rsidR="00DE4CD8" w:rsidRPr="00DE4CD8" w14:paraId="1E5D7C4F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64CA" w14:textId="77777777" w:rsidR="00DE4CD8" w:rsidRPr="00DE4CD8" w:rsidRDefault="00DE4CD8" w:rsidP="00DE4CD8">
            <w:pPr>
              <w:jc w:val="center"/>
              <w:rPr>
                <w:rFonts w:eastAsia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8069" w14:textId="77777777" w:rsidR="00DE4CD8" w:rsidRPr="00DE4CD8" w:rsidRDefault="00DE4CD8" w:rsidP="00DE4CD8">
            <w:pPr>
              <w:rPr>
                <w:rFonts w:eastAsia="Times New Roma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0C9E" w14:textId="77777777" w:rsidR="00DE4CD8" w:rsidRPr="00DE4CD8" w:rsidRDefault="00DE4CD8" w:rsidP="00DE4CD8">
            <w:pPr>
              <w:rPr>
                <w:rFonts w:eastAsia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E663" w14:textId="77777777" w:rsidR="00DE4CD8" w:rsidRPr="00DE4CD8" w:rsidRDefault="00DE4CD8" w:rsidP="00DE4CD8">
            <w:pPr>
              <w:rPr>
                <w:rFonts w:eastAsia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2767" w14:textId="77777777" w:rsidR="00DE4CD8" w:rsidRPr="00DE4CD8" w:rsidRDefault="00DE4CD8" w:rsidP="00DE4CD8">
            <w:pPr>
              <w:rPr>
                <w:rFonts w:eastAsia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602D" w14:textId="77777777" w:rsidR="00DE4CD8" w:rsidRPr="00DE4CD8" w:rsidRDefault="00DE4CD8" w:rsidP="00DE4CD8">
            <w:pPr>
              <w:rPr>
                <w:rFonts w:eastAsia="Times New Roman"/>
              </w:rPr>
            </w:pPr>
          </w:p>
        </w:tc>
      </w:tr>
      <w:tr w:rsidR="00DE4CD8" w:rsidRPr="00DE4CD8" w14:paraId="78DB4FB0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B400" w14:textId="77777777" w:rsidR="00DE4CD8" w:rsidRPr="00DE4CD8" w:rsidRDefault="00DE4CD8" w:rsidP="00DE4CD8">
            <w:pPr>
              <w:jc w:val="center"/>
              <w:rPr>
                <w:rFonts w:eastAsia="Times New Roman"/>
              </w:rPr>
            </w:pP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1A8B" w14:textId="77777777" w:rsidR="00DE4CD8" w:rsidRPr="00DE4CD8" w:rsidRDefault="00DE4CD8" w:rsidP="00DE4CD8">
            <w:pPr>
              <w:jc w:val="center"/>
              <w:rPr>
                <w:rFonts w:eastAsia="Times New Roman"/>
              </w:rPr>
            </w:pPr>
            <w:r w:rsidRPr="00DE4CD8">
              <w:rPr>
                <w:rFonts w:eastAsia="Times New Roman"/>
              </w:rPr>
              <w:t>Std Dev of % Survival over time (min)</w:t>
            </w:r>
          </w:p>
        </w:tc>
      </w:tr>
      <w:tr w:rsidR="00DE4CD8" w:rsidRPr="00DE4CD8" w14:paraId="661248EC" w14:textId="77777777" w:rsidTr="00DE4CD8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0342" w14:textId="77777777" w:rsidR="00DE4CD8" w:rsidRPr="00DE4CD8" w:rsidRDefault="00DE4CD8" w:rsidP="00DE4CD8">
            <w:pPr>
              <w:jc w:val="center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Strai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B93F" w14:textId="77777777" w:rsidR="00DE4CD8" w:rsidRPr="00DE4CD8" w:rsidRDefault="00DE4CD8" w:rsidP="00DE4CD8">
            <w:pPr>
              <w:jc w:val="center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5731" w14:textId="77777777" w:rsidR="00DE4CD8" w:rsidRPr="00DE4CD8" w:rsidRDefault="00DE4CD8" w:rsidP="00DE4CD8">
            <w:pPr>
              <w:jc w:val="center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BA36" w14:textId="77777777" w:rsidR="00DE4CD8" w:rsidRPr="00DE4CD8" w:rsidRDefault="00DE4CD8" w:rsidP="00DE4CD8">
            <w:pPr>
              <w:jc w:val="center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6110" w14:textId="77777777" w:rsidR="00DE4CD8" w:rsidRPr="00DE4CD8" w:rsidRDefault="00DE4CD8" w:rsidP="00DE4CD8">
            <w:pPr>
              <w:jc w:val="center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1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8C8A" w14:textId="77777777" w:rsidR="00DE4CD8" w:rsidRPr="00DE4CD8" w:rsidRDefault="00DE4CD8" w:rsidP="00DE4CD8">
            <w:pPr>
              <w:jc w:val="center"/>
              <w:rPr>
                <w:rFonts w:eastAsia="Times New Roman"/>
                <w:b/>
                <w:bCs/>
              </w:rPr>
            </w:pPr>
            <w:r w:rsidRPr="00DE4CD8">
              <w:rPr>
                <w:rFonts w:eastAsia="Times New Roman"/>
                <w:b/>
                <w:bCs/>
              </w:rPr>
              <w:t>20</w:t>
            </w:r>
          </w:p>
        </w:tc>
      </w:tr>
      <w:tr w:rsidR="00175104" w:rsidRPr="00DE4CD8" w14:paraId="5C8C191F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67D1" w14:textId="1FA57946" w:rsidR="00175104" w:rsidRPr="00DE4CD8" w:rsidRDefault="00175104" w:rsidP="00DE4CD8">
            <w:pPr>
              <w:jc w:val="center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W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A4DB" w14:textId="77777777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 w:rsidRPr="00DE4CD8">
              <w:rPr>
                <w:rFonts w:eastAsia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1690" w14:textId="718A6B4C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6437" w14:textId="3E192F4B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3F0C" w14:textId="6DE1E01F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A63B" w14:textId="37769B49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8</w:t>
            </w:r>
          </w:p>
        </w:tc>
      </w:tr>
      <w:tr w:rsidR="00175104" w:rsidRPr="00DE4CD8" w14:paraId="2652C29F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A57D" w14:textId="77777777" w:rsidR="00175104" w:rsidRPr="00DE4CD8" w:rsidRDefault="00175104" w:rsidP="00DE4CD8">
            <w:pPr>
              <w:jc w:val="center"/>
              <w:rPr>
                <w:rFonts w:eastAsia="Times New Roman"/>
                <w:i/>
                <w:iCs/>
              </w:rPr>
            </w:pPr>
            <w:r w:rsidRPr="00DE4CD8">
              <w:rPr>
                <w:rFonts w:eastAsia="Times New Roman"/>
                <w:i/>
                <w:iCs/>
              </w:rPr>
              <w:t>acs-3(ft5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5D1D" w14:textId="77777777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 w:rsidRPr="00DE4CD8">
              <w:rPr>
                <w:rFonts w:eastAsia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FDEC" w14:textId="3C804DA3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5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1F27" w14:textId="2C6B8E40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.1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DB88" w14:textId="00A1F667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.5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CB5F" w14:textId="3DDF7B7E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.33</w:t>
            </w:r>
          </w:p>
        </w:tc>
      </w:tr>
      <w:tr w:rsidR="00175104" w:rsidRPr="00DE4CD8" w14:paraId="58439503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0FB3" w14:textId="77777777" w:rsidR="00175104" w:rsidRPr="00DE4CD8" w:rsidRDefault="00175104" w:rsidP="00DE4CD8">
            <w:pPr>
              <w:jc w:val="center"/>
              <w:rPr>
                <w:rFonts w:eastAsia="Times New Roman"/>
                <w:i/>
                <w:iCs/>
              </w:rPr>
            </w:pPr>
            <w:r w:rsidRPr="00DE4CD8">
              <w:rPr>
                <w:rFonts w:eastAsia="Times New Roman"/>
                <w:i/>
                <w:iCs/>
              </w:rPr>
              <w:t>nhr-25(ku217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19DF" w14:textId="77777777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 w:rsidRPr="00DE4CD8">
              <w:rPr>
                <w:rFonts w:eastAsia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63AB" w14:textId="03A54FD9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4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60EE" w14:textId="09C049B4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3AB7" w14:textId="708AE87E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576C" w14:textId="2F691CE7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04</w:t>
            </w:r>
          </w:p>
        </w:tc>
      </w:tr>
      <w:tr w:rsidR="00175104" w:rsidRPr="00DE4CD8" w14:paraId="78DC8E33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7892" w14:textId="77777777" w:rsidR="00175104" w:rsidRPr="00DE4CD8" w:rsidRDefault="00175104" w:rsidP="00DE4CD8">
            <w:pPr>
              <w:jc w:val="center"/>
              <w:rPr>
                <w:rFonts w:eastAsia="Times New Roman"/>
                <w:i/>
                <w:iCs/>
              </w:rPr>
            </w:pPr>
            <w:r w:rsidRPr="00DE4CD8">
              <w:rPr>
                <w:rFonts w:eastAsia="Times New Roman"/>
                <w:i/>
                <w:iCs/>
              </w:rPr>
              <w:t>acs-3; nhr-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42C5" w14:textId="77777777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 w:rsidRPr="00DE4CD8">
              <w:rPr>
                <w:rFonts w:eastAsia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4F36" w14:textId="3B511D29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.6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CE0C" w14:textId="5C4078EE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6.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468D" w14:textId="425D9B6A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.5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5ECB" w14:textId="15D01674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.80</w:t>
            </w:r>
          </w:p>
        </w:tc>
      </w:tr>
      <w:tr w:rsidR="00175104" w:rsidRPr="00DE4CD8" w14:paraId="4243CA23" w14:textId="77777777" w:rsidTr="00DE4CD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2F7E" w14:textId="77777777" w:rsidR="00175104" w:rsidRPr="00DE4CD8" w:rsidRDefault="00175104" w:rsidP="00DE4CD8">
            <w:pPr>
              <w:jc w:val="center"/>
              <w:rPr>
                <w:rFonts w:eastAsia="Times New Roman"/>
                <w:i/>
                <w:iCs/>
              </w:rPr>
            </w:pPr>
            <w:r w:rsidRPr="00DE4CD8">
              <w:rPr>
                <w:rFonts w:eastAsia="Times New Roman"/>
                <w:i/>
                <w:iCs/>
              </w:rPr>
              <w:t>acs-20(tm3278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BD15" w14:textId="77777777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 w:rsidRPr="00DE4CD8">
              <w:rPr>
                <w:rFonts w:eastAsia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8CF7" w14:textId="182E164C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.5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E4BB" w14:textId="71FB466C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5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9D4C" w14:textId="016808F1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5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2B66" w14:textId="1D405DE1" w:rsidR="00175104" w:rsidRPr="00DE4CD8" w:rsidRDefault="00175104" w:rsidP="00DE4CD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28</w:t>
            </w:r>
          </w:p>
        </w:tc>
      </w:tr>
    </w:tbl>
    <w:p w14:paraId="1A8BBBBE" w14:textId="77777777" w:rsidR="00F7038D" w:rsidRDefault="00F7038D"/>
    <w:p w14:paraId="62C29648" w14:textId="77777777" w:rsidR="00A456BD" w:rsidRDefault="00A456BD"/>
    <w:p w14:paraId="1266019D" w14:textId="77777777" w:rsidR="00A456BD" w:rsidRDefault="00A456BD"/>
    <w:p w14:paraId="4D81497D" w14:textId="77777777" w:rsidR="00A456BD" w:rsidRDefault="00A456BD"/>
    <w:p w14:paraId="73ED30BA" w14:textId="77777777" w:rsidR="00A456BD" w:rsidRDefault="00A456BD"/>
    <w:tbl>
      <w:tblPr>
        <w:tblW w:w="3600" w:type="dxa"/>
        <w:tblInd w:w="93" w:type="dxa"/>
        <w:tblLook w:val="04A0" w:firstRow="1" w:lastRow="0" w:firstColumn="1" w:lastColumn="0" w:noHBand="0" w:noVBand="1"/>
      </w:tblPr>
      <w:tblGrid>
        <w:gridCol w:w="2300"/>
        <w:gridCol w:w="1300"/>
      </w:tblGrid>
      <w:tr w:rsidR="00A456BD" w:rsidRPr="00A456BD" w14:paraId="717E1DD0" w14:textId="77777777" w:rsidTr="00A456BD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0422" w14:textId="77777777" w:rsidR="00A456BD" w:rsidRPr="00A456BD" w:rsidRDefault="00A456BD" w:rsidP="00A456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87AE" w14:textId="77777777" w:rsidR="00A456BD" w:rsidRPr="00A456BD" w:rsidRDefault="00A456BD" w:rsidP="00A456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est P-value</w:t>
            </w:r>
          </w:p>
        </w:tc>
      </w:tr>
      <w:tr w:rsidR="00A456BD" w:rsidRPr="00A456BD" w14:paraId="72AB6BCF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9B4B" w14:textId="77777777" w:rsidR="00A456BD" w:rsidRPr="00A456BD" w:rsidRDefault="00A456BD" w:rsidP="00A456B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 xml:space="preserve">WT vs </w:t>
            </w:r>
            <w:r w:rsidRPr="00A456B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s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40EB" w14:textId="77777777" w:rsidR="00A456BD" w:rsidRPr="00A456BD" w:rsidRDefault="00A456BD" w:rsidP="00A456B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1.18E-02</w:t>
            </w:r>
          </w:p>
        </w:tc>
      </w:tr>
      <w:tr w:rsidR="00A456BD" w:rsidRPr="00A456BD" w14:paraId="75501981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C861" w14:textId="77777777" w:rsidR="00A456BD" w:rsidRPr="00A456BD" w:rsidRDefault="00A456BD" w:rsidP="00A456B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 xml:space="preserve">WT vs </w:t>
            </w:r>
            <w:r w:rsidRPr="00A456B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h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0588" w14:textId="77777777" w:rsidR="00A456BD" w:rsidRPr="00A456BD" w:rsidRDefault="00A456BD" w:rsidP="00A456B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4.26E-01</w:t>
            </w:r>
          </w:p>
        </w:tc>
      </w:tr>
      <w:tr w:rsidR="00A456BD" w:rsidRPr="00A456BD" w14:paraId="7E020496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67AC" w14:textId="77777777" w:rsidR="00A456BD" w:rsidRPr="00A456BD" w:rsidRDefault="00A456BD" w:rsidP="00A456B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 xml:space="preserve">WT vs </w:t>
            </w:r>
            <w:r w:rsidRPr="00A456B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s-3 nh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E410" w14:textId="77777777" w:rsidR="00A456BD" w:rsidRPr="00A456BD" w:rsidRDefault="00A456BD" w:rsidP="00A456B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2.12E-02</w:t>
            </w:r>
          </w:p>
        </w:tc>
      </w:tr>
      <w:tr w:rsidR="00A456BD" w:rsidRPr="00A456BD" w14:paraId="5B4EFCFA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F956" w14:textId="77777777" w:rsidR="00A456BD" w:rsidRPr="00A456BD" w:rsidRDefault="00A456BD" w:rsidP="00A456B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 xml:space="preserve">WT vs </w:t>
            </w:r>
            <w:r w:rsidRPr="00A456B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s-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220C" w14:textId="77777777" w:rsidR="00A456BD" w:rsidRPr="00A456BD" w:rsidRDefault="00A456BD" w:rsidP="00A456B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1.30E-02</w:t>
            </w:r>
          </w:p>
        </w:tc>
      </w:tr>
      <w:tr w:rsidR="00A456BD" w:rsidRPr="00A456BD" w14:paraId="57179BE1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DBC4" w14:textId="77777777" w:rsidR="00A456BD" w:rsidRPr="00A456BD" w:rsidRDefault="00A456BD" w:rsidP="00A456BD">
            <w:pPr>
              <w:rPr>
                <w:rFonts w:ascii="Calibri" w:eastAsia="Times New Roman" w:hAnsi="Calibri"/>
                <w:color w:val="000000"/>
              </w:rPr>
            </w:pPr>
            <w:r w:rsidRPr="00A456B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929D" w14:textId="77777777" w:rsidR="00A456BD" w:rsidRPr="00A456BD" w:rsidRDefault="00A456BD" w:rsidP="00A456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456BD" w:rsidRPr="00A456BD" w14:paraId="7BCC0B7B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DEEE" w14:textId="77777777" w:rsidR="00A456BD" w:rsidRPr="00A456BD" w:rsidRDefault="00A456BD" w:rsidP="00A4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-3 vs nh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2248" w14:textId="77777777" w:rsidR="00A456BD" w:rsidRPr="00A456BD" w:rsidRDefault="00A456BD" w:rsidP="00A456B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6.47E-02</w:t>
            </w:r>
          </w:p>
        </w:tc>
      </w:tr>
      <w:tr w:rsidR="00A456BD" w:rsidRPr="00A456BD" w14:paraId="3E738DD2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5A07" w14:textId="77777777" w:rsidR="00A456BD" w:rsidRPr="00A456BD" w:rsidRDefault="00A456BD" w:rsidP="00A4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-3  vs acs-3;nh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B18F" w14:textId="77777777" w:rsidR="00A456BD" w:rsidRPr="00A456BD" w:rsidRDefault="00A456BD" w:rsidP="00A456B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7.69E-01</w:t>
            </w:r>
          </w:p>
        </w:tc>
      </w:tr>
      <w:tr w:rsidR="00A456BD" w:rsidRPr="00A456BD" w14:paraId="4271D0B0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8714" w14:textId="77777777" w:rsidR="00A456BD" w:rsidRPr="00A456BD" w:rsidRDefault="00A456BD" w:rsidP="00A4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-3  vs acs-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09A5" w14:textId="77777777" w:rsidR="00A456BD" w:rsidRPr="00A456BD" w:rsidRDefault="00A456BD" w:rsidP="00A456B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4.72E-02</w:t>
            </w:r>
          </w:p>
        </w:tc>
      </w:tr>
      <w:tr w:rsidR="00A456BD" w:rsidRPr="00A456BD" w14:paraId="3C68E19C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D04C" w14:textId="77777777" w:rsidR="00A456BD" w:rsidRPr="00A456BD" w:rsidRDefault="00A456BD" w:rsidP="00A456BD">
            <w:pPr>
              <w:rPr>
                <w:rFonts w:ascii="Calibri" w:eastAsia="Times New Roman" w:hAnsi="Calibri"/>
                <w:color w:val="000000"/>
              </w:rPr>
            </w:pPr>
            <w:r w:rsidRPr="00A456B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BDB7" w14:textId="77777777" w:rsidR="00A456BD" w:rsidRPr="00A456BD" w:rsidRDefault="00A456BD" w:rsidP="00A456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456BD" w:rsidRPr="00A456BD" w14:paraId="3C3AA319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E621" w14:textId="77777777" w:rsidR="00A456BD" w:rsidRPr="00A456BD" w:rsidRDefault="00A456BD" w:rsidP="00A4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hr-25 vs acs-3;nhr-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4C45" w14:textId="77777777" w:rsidR="00A456BD" w:rsidRPr="00A456BD" w:rsidRDefault="00A456BD" w:rsidP="00A456B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9.09E-02</w:t>
            </w:r>
          </w:p>
        </w:tc>
      </w:tr>
      <w:tr w:rsidR="00A456BD" w:rsidRPr="00A456BD" w14:paraId="0649AAFE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BA1E" w14:textId="77777777" w:rsidR="00A456BD" w:rsidRPr="00A456BD" w:rsidRDefault="00A456BD" w:rsidP="00A4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hr-25 vs acs-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E80B" w14:textId="77777777" w:rsidR="00A456BD" w:rsidRPr="00A456BD" w:rsidRDefault="00A456BD" w:rsidP="00A456B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2.95E-01</w:t>
            </w:r>
          </w:p>
        </w:tc>
      </w:tr>
      <w:tr w:rsidR="00A456BD" w:rsidRPr="00A456BD" w14:paraId="615AB4B7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8034" w14:textId="77777777" w:rsidR="00A456BD" w:rsidRPr="00A456BD" w:rsidRDefault="00A456BD" w:rsidP="00A456BD">
            <w:pPr>
              <w:rPr>
                <w:rFonts w:ascii="Calibri" w:eastAsia="Times New Roman" w:hAnsi="Calibri"/>
                <w:color w:val="000000"/>
              </w:rPr>
            </w:pPr>
            <w:r w:rsidRPr="00A456BD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31FE" w14:textId="77777777" w:rsidR="00A456BD" w:rsidRPr="00A456BD" w:rsidRDefault="00A456BD" w:rsidP="00A456B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456BD" w:rsidRPr="00A456BD" w14:paraId="7B5E70C0" w14:textId="77777777" w:rsidTr="00A456BD">
        <w:trPr>
          <w:trHeight w:val="30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A958" w14:textId="77777777" w:rsidR="00A456BD" w:rsidRPr="00A456BD" w:rsidRDefault="00A456BD" w:rsidP="00A456B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-3;nhr-25 vs acs-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7F25" w14:textId="77777777" w:rsidR="00A456BD" w:rsidRPr="00A456BD" w:rsidRDefault="00A456BD" w:rsidP="00A456B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456BD">
              <w:rPr>
                <w:rFonts w:ascii="Arial" w:eastAsia="Times New Roman" w:hAnsi="Arial" w:cs="Arial"/>
                <w:sz w:val="20"/>
                <w:szCs w:val="20"/>
              </w:rPr>
              <w:t>2.05E-01</w:t>
            </w:r>
          </w:p>
        </w:tc>
      </w:tr>
    </w:tbl>
    <w:p w14:paraId="5E0C39AC" w14:textId="77777777" w:rsidR="00A456BD" w:rsidRDefault="00A456BD"/>
    <w:sectPr w:rsidR="00A456BD" w:rsidSect="006002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64B"/>
    <w:rsid w:val="00080D33"/>
    <w:rsid w:val="000958B6"/>
    <w:rsid w:val="000D6A3D"/>
    <w:rsid w:val="00175104"/>
    <w:rsid w:val="001F1B77"/>
    <w:rsid w:val="00243DDD"/>
    <w:rsid w:val="00246F9A"/>
    <w:rsid w:val="00252E3A"/>
    <w:rsid w:val="002C2329"/>
    <w:rsid w:val="003A7189"/>
    <w:rsid w:val="00471249"/>
    <w:rsid w:val="004740A9"/>
    <w:rsid w:val="004D2292"/>
    <w:rsid w:val="006002B0"/>
    <w:rsid w:val="00636CDF"/>
    <w:rsid w:val="00674545"/>
    <w:rsid w:val="00676FB1"/>
    <w:rsid w:val="006D018F"/>
    <w:rsid w:val="006D44F0"/>
    <w:rsid w:val="006E24AD"/>
    <w:rsid w:val="007D2E87"/>
    <w:rsid w:val="00806749"/>
    <w:rsid w:val="0084064B"/>
    <w:rsid w:val="00860C29"/>
    <w:rsid w:val="00A456BD"/>
    <w:rsid w:val="00A807E8"/>
    <w:rsid w:val="00BD7D07"/>
    <w:rsid w:val="00CE4AC7"/>
    <w:rsid w:val="00D1257C"/>
    <w:rsid w:val="00DB5D35"/>
    <w:rsid w:val="00DC7E95"/>
    <w:rsid w:val="00DE4CD8"/>
    <w:rsid w:val="00F0612B"/>
    <w:rsid w:val="00F43F63"/>
    <w:rsid w:val="00F65F96"/>
    <w:rsid w:val="00F7038D"/>
    <w:rsid w:val="00F84F15"/>
    <w:rsid w:val="00FB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7E604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64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64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6</Words>
  <Characters>1235</Characters>
  <Application>Microsoft Macintosh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Ward</dc:creator>
  <cp:keywords/>
  <dc:description/>
  <cp:lastModifiedBy>Jordan Ward</cp:lastModifiedBy>
  <cp:revision>7</cp:revision>
  <dcterms:created xsi:type="dcterms:W3CDTF">2013-12-20T19:04:00Z</dcterms:created>
  <dcterms:modified xsi:type="dcterms:W3CDTF">2014-02-26T17:48:00Z</dcterms:modified>
</cp:coreProperties>
</file>